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521CE" w14:textId="77777777" w:rsidR="000A01A1" w:rsidRPr="006F2472" w:rsidRDefault="000A01A1" w:rsidP="000A01A1">
      <w:pPr>
        <w:rPr>
          <w:b/>
          <w:bCs/>
        </w:rPr>
      </w:pPr>
      <w:r w:rsidRPr="006F2472">
        <w:rPr>
          <w:b/>
          <w:bCs/>
        </w:rPr>
        <w:t>Supplemental Table 1</w:t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873"/>
        <w:gridCol w:w="2627"/>
        <w:gridCol w:w="1015"/>
        <w:gridCol w:w="759"/>
        <w:gridCol w:w="743"/>
        <w:gridCol w:w="828"/>
        <w:gridCol w:w="1408"/>
        <w:gridCol w:w="1372"/>
        <w:gridCol w:w="1091"/>
      </w:tblGrid>
      <w:tr w:rsidR="000A01A1" w:rsidRPr="002524BA" w14:paraId="291B035D" w14:textId="77777777" w:rsidTr="006F2472">
        <w:trPr>
          <w:trHeight w:val="850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A437" w14:textId="77777777" w:rsidR="000A01A1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0BEBDA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Break type</w:t>
            </w: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/ model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8A2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Regression Coefficien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F0B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Coef. Estimat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36F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Std. Err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CF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z valu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722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148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Estimate 95% CI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CD75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Proportional change (PC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A76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24BA">
              <w:rPr>
                <w:rFonts w:ascii="Calibri" w:eastAsia="Times New Roman" w:hAnsi="Calibri" w:cs="Calibri"/>
                <w:b/>
                <w:bCs/>
                <w:color w:val="000000"/>
              </w:rPr>
              <w:t>PC 95% CI</w:t>
            </w:r>
          </w:p>
        </w:tc>
      </w:tr>
      <w:tr w:rsidR="000A01A1" w:rsidRPr="002524BA" w14:paraId="2FE2F591" w14:textId="77777777" w:rsidTr="006F2472">
        <w:trPr>
          <w:trHeight w:val="355"/>
        </w:trPr>
        <w:tc>
          <w:tcPr>
            <w:tcW w:w="8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D96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3836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winter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54F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8B4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4DE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521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E93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1.06 — -0.4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E1A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B03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35 — 0.67</w:t>
            </w:r>
          </w:p>
        </w:tc>
      </w:tr>
      <w:tr w:rsidR="000A01A1" w:rsidRPr="002524BA" w14:paraId="1E2C5038" w14:textId="77777777" w:rsidTr="006F2472">
        <w:trPr>
          <w:trHeight w:val="355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9A9C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31D6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61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94F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B08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15D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ECA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2 — 0.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1C1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16A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8 — 1.08</w:t>
            </w:r>
          </w:p>
        </w:tc>
      </w:tr>
      <w:tr w:rsidR="000A01A1" w:rsidRPr="002524BA" w14:paraId="0EFD7CE6" w14:textId="77777777" w:rsidTr="006F2472">
        <w:trPr>
          <w:trHeight w:val="355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E487D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BC93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quadratic of 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331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AB1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1C0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091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9B6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3 — 0.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EB4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B86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7 — 1.01</w:t>
            </w:r>
          </w:p>
        </w:tc>
      </w:tr>
      <w:tr w:rsidR="000A01A1" w:rsidRPr="002524BA" w14:paraId="7C8B8B28" w14:textId="77777777" w:rsidTr="006F2472">
        <w:trPr>
          <w:trHeight w:val="355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D347C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43F9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weekly community ILI cou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99E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E7D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D9A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E49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62C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4 — 0.0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31A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9B7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5 — 1.08</w:t>
            </w:r>
          </w:p>
        </w:tc>
      </w:tr>
      <w:tr w:rsidR="000A01A1" w:rsidRPr="002524BA" w14:paraId="088D2A96" w14:textId="77777777" w:rsidTr="006F2472">
        <w:trPr>
          <w:trHeight w:val="355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676B2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3333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0FA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871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D4B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B23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C3F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5 — 0.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33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C39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5 — 1.12</w:t>
            </w:r>
          </w:p>
        </w:tc>
      </w:tr>
      <w:tr w:rsidR="000A01A1" w:rsidRPr="002524BA" w14:paraId="4DBE3E3E" w14:textId="77777777" w:rsidTr="006F2472">
        <w:trPr>
          <w:trHeight w:val="355"/>
        </w:trPr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6ED8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30B4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quadratic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5A3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788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A16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A5C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D58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4 — 0.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71A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953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7 — 1.03</w:t>
            </w:r>
          </w:p>
        </w:tc>
      </w:tr>
      <w:tr w:rsidR="000A01A1" w:rsidRPr="002524BA" w14:paraId="78100DC0" w14:textId="77777777" w:rsidTr="006F2472">
        <w:trPr>
          <w:trHeight w:val="18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6BEBF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06047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A7B2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36EA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883D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7798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EB59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A4C5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1036B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A01A1" w:rsidRPr="002524BA" w14:paraId="1C0370FA" w14:textId="77777777" w:rsidTr="006F2472">
        <w:trPr>
          <w:trHeight w:val="355"/>
        </w:trPr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87F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8DD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spring break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E13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58B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242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3.5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B4D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A3E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1.12 — -0.3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611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665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33 — 0.73</w:t>
            </w:r>
          </w:p>
        </w:tc>
      </w:tr>
      <w:tr w:rsidR="000A01A1" w:rsidRPr="002524BA" w14:paraId="667FA2F4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D7F9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4B4B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3BE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28C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066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A32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3EC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7 — 0.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E93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31D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3 — 1.03</w:t>
            </w:r>
          </w:p>
        </w:tc>
      </w:tr>
      <w:tr w:rsidR="000A01A1" w:rsidRPr="002524BA" w14:paraId="46B1FA29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6945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54DB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quadratic of 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38C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7D9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C64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01F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341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2 — 0.0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69B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5C8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8 — 1.02</w:t>
            </w:r>
          </w:p>
        </w:tc>
      </w:tr>
      <w:tr w:rsidR="000A01A1" w:rsidRPr="002524BA" w14:paraId="0DBD8C7E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D84D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E0E8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weekly community ILI cou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037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3C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547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A89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FA3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 — 0.0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8A1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543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3 — 1.06</w:t>
            </w:r>
          </w:p>
        </w:tc>
      </w:tr>
      <w:tr w:rsidR="000A01A1" w:rsidRPr="002524BA" w14:paraId="0F1A0F71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7991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8791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A1F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385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E5E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D00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286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9 — 0.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05E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41A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1 — 1.11</w:t>
            </w:r>
          </w:p>
        </w:tc>
      </w:tr>
      <w:tr w:rsidR="000A01A1" w:rsidRPr="002524BA" w14:paraId="45F9F2F3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13E0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7090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quadratic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054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3AC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B0F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06C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22C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5 — 0.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E9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258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6 — 1.03</w:t>
            </w:r>
          </w:p>
        </w:tc>
      </w:tr>
      <w:tr w:rsidR="000A01A1" w:rsidRPr="002524BA" w14:paraId="2154ED7E" w14:textId="77777777" w:rsidTr="006F2472">
        <w:trPr>
          <w:trHeight w:val="18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A1E62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C61BA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E0B6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7C79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15BB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87CC6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A48B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55E0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7493B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A01A1" w:rsidRPr="002524BA" w14:paraId="4C3ADAB6" w14:textId="77777777" w:rsidTr="006F2472">
        <w:trPr>
          <w:trHeight w:val="355"/>
        </w:trPr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ABD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Pseudo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A30F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fake break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60A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9C5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652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E94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078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31 — 0.3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9B1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A12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74 — 1.41</w:t>
            </w:r>
          </w:p>
        </w:tc>
      </w:tr>
      <w:tr w:rsidR="000A01A1" w:rsidRPr="002524BA" w14:paraId="611254BF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62E5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9872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428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0B3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EC1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D1A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C1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5 — 0.0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2A20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5D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5 — 1.05</w:t>
            </w:r>
          </w:p>
        </w:tc>
      </w:tr>
      <w:tr w:rsidR="000A01A1" w:rsidRPr="002524BA" w14:paraId="6C95A7DD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0AB7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D478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quadratic of school days from brea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A5B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E23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CF78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06D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FEB6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 — 0.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6F53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A084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9 — 1.03</w:t>
            </w:r>
          </w:p>
        </w:tc>
      </w:tr>
      <w:tr w:rsidR="000A01A1" w:rsidRPr="002524BA" w14:paraId="3F280BD8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C72A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7618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weekly community ILI coun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366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1CC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044F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2FA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00A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 — 0.0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570C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206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0 — 1.02</w:t>
            </w:r>
          </w:p>
        </w:tc>
      </w:tr>
      <w:tr w:rsidR="000A01A1" w:rsidRPr="002524BA" w14:paraId="5F755158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B38CE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20CA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92D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0BF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E65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07AD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50C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5 — 0.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202A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A987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5 — 1.11</w:t>
            </w:r>
          </w:p>
        </w:tc>
      </w:tr>
      <w:tr w:rsidR="000A01A1" w:rsidRPr="002524BA" w14:paraId="1B3675F4" w14:textId="77777777" w:rsidTr="006F2472">
        <w:trPr>
          <w:trHeight w:val="355"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8ABD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5278" w14:textId="77777777" w:rsidR="000A01A1" w:rsidRPr="002524BA" w:rsidRDefault="000A01A1" w:rsidP="006F24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after break x quadratic school day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AF52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9B95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5ED9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7BC1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7B8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-0.04 — 0.0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7AEE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EAFB" w14:textId="77777777" w:rsidR="000A01A1" w:rsidRPr="002524BA" w:rsidRDefault="000A01A1" w:rsidP="006F2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24BA">
              <w:rPr>
                <w:rFonts w:ascii="Calibri" w:eastAsia="Times New Roman" w:hAnsi="Calibri" w:cs="Calibri"/>
                <w:color w:val="000000"/>
              </w:rPr>
              <w:t>0.96 — 1.02</w:t>
            </w:r>
          </w:p>
        </w:tc>
      </w:tr>
    </w:tbl>
    <w:p w14:paraId="1357D228" w14:textId="77777777" w:rsidR="000A01A1" w:rsidRDefault="000A01A1" w:rsidP="000A01A1"/>
    <w:p w14:paraId="2609C94F" w14:textId="77777777" w:rsidR="004D579D" w:rsidRDefault="004D579D"/>
    <w:sectPr w:rsidR="004D5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A1"/>
    <w:rsid w:val="000A01A1"/>
    <w:rsid w:val="000D3DD1"/>
    <w:rsid w:val="00333C19"/>
    <w:rsid w:val="003D53C2"/>
    <w:rsid w:val="004D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5FD8"/>
  <w15:chartTrackingRefBased/>
  <w15:docId w15:val="{9FC20727-AA80-4916-8932-8C5515C8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1A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e</dc:creator>
  <cp:keywords/>
  <dc:description/>
  <cp:lastModifiedBy>Cecilia He</cp:lastModifiedBy>
  <cp:revision>1</cp:revision>
  <dcterms:created xsi:type="dcterms:W3CDTF">2023-08-05T13:13:00Z</dcterms:created>
  <dcterms:modified xsi:type="dcterms:W3CDTF">2023-08-05T13:13:00Z</dcterms:modified>
</cp:coreProperties>
</file>